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materi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 Cox proportional hazards regression of the factors influencing all-cause death of the study population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u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1: Boxplots of the ACR showing the distribution in the Survivor group and Non-survivor group. </w:t>
      </w: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r>
        <w:rPr>
          <w:rFonts w:hint="default" w:ascii="Times New Roman" w:hAnsi="Times New Roman" w:cs="Times New Roman"/>
          <w:lang w:val="en-US" w:eastAsia="zh-C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1.</w:t>
      </w:r>
      <w:r>
        <w:rPr>
          <w:rFonts w:hint="default" w:ascii="Times New Roman" w:hAnsi="Times New Roman" w:cs="Times New Roman"/>
          <w:lang w:val="en-US" w:eastAsia="zh-CN"/>
        </w:rPr>
        <w:t xml:space="preserve"> Cox proportional hazards regression of the factors influencing </w:t>
      </w:r>
      <w:r>
        <w:rPr>
          <w:rFonts w:hint="eastAsia" w:ascii="Times New Roman" w:hAnsi="Times New Roman" w:cs="Times New Roman"/>
          <w:lang w:val="en-US" w:eastAsia="zh-CN"/>
        </w:rPr>
        <w:t>all cause mortality</w:t>
      </w:r>
      <w:r>
        <w:rPr>
          <w:rFonts w:hint="default" w:ascii="Times New Roman" w:hAnsi="Times New Roman" w:cs="Times New Roman"/>
          <w:lang w:val="en-US" w:eastAsia="zh-CN"/>
        </w:rPr>
        <w:t xml:space="preserve"> of the study population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13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HR</w:t>
            </w:r>
          </w:p>
        </w:tc>
        <w:tc>
          <w:tcPr>
            <w:tcW w:w="213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95% CI</w:t>
            </w:r>
          </w:p>
        </w:tc>
        <w:tc>
          <w:tcPr>
            <w:tcW w:w="213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C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213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71</w:t>
            </w:r>
          </w:p>
        </w:tc>
        <w:tc>
          <w:tcPr>
            <w:tcW w:w="213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64-0.448</w:t>
            </w:r>
          </w:p>
        </w:tc>
        <w:tc>
          <w:tcPr>
            <w:tcW w:w="213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g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1-1.02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al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0-1.18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MI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3-1.00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1-1.45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8-1.42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4-1.43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BC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1-1.02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eu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5-1.03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8-0.63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P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-1.00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T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2-1.02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-1.00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lucos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-1.00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ACHE II scor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2-1.05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FA scor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2-1.10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bbreviations: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ACR, albumin-to-creatinine ratio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MI, body mass index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WBC, white blood cell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eu, neutrophil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Lym, lymphocyt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CRP, C-reactive protein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ALT, alanine transaminase; AST, aspartate aminotransferase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APACHE II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Acute Physiology and Chronic Health Evaluation II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SOFA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Sequential Organ Failure Assessmen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p/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1793875" cy="1785620"/>
            <wp:effectExtent l="0" t="0" r="0" b="0"/>
            <wp:docPr id="2" name="图片 2" descr="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793875" cy="178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725295" cy="1717675"/>
            <wp:effectExtent l="0" t="0" r="0" b="0"/>
            <wp:docPr id="3" name="图片 3" descr="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8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725295" cy="171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739900" cy="1731010"/>
            <wp:effectExtent l="0" t="0" r="0" b="0"/>
            <wp:docPr id="4" name="图片 4" descr="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9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739900" cy="173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1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. A. Boxplots of th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ACR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showing the distribution in the Survivor group and Non-survivor group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during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hospital stay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. B. Boxplots of th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ACR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showing the distribution in the Survivor group and Non-survivor group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during ICU stay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. B. Boxplots of th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ACR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showing the distribution in the Survivor group and Non-survivor group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within 30 days after admission to the ICU. </w:t>
      </w:r>
      <w: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  <w:t xml:space="preserve">Abbreviations: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ACR, albumin-to-creatinine ratio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; ICU, Intensive Care Unit.</w:t>
      </w:r>
    </w:p>
    <w:p/>
    <w:p/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NmYmFiYjMwZjA2NTdhNjAwMTJiMDBmOTNhZWQxZjUifQ=="/>
  </w:docVars>
  <w:rsids>
    <w:rsidRoot w:val="59C40302"/>
    <w:rsid w:val="05D92727"/>
    <w:rsid w:val="0697003B"/>
    <w:rsid w:val="07EB7042"/>
    <w:rsid w:val="1FA250F4"/>
    <w:rsid w:val="2887051E"/>
    <w:rsid w:val="31CA60EB"/>
    <w:rsid w:val="320133F6"/>
    <w:rsid w:val="38182D45"/>
    <w:rsid w:val="59C40302"/>
    <w:rsid w:val="5D9D4BB5"/>
    <w:rsid w:val="67F923BB"/>
    <w:rsid w:val="76206C56"/>
    <w:rsid w:val="7AF44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autoRedefine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4T03:09:00Z</dcterms:created>
  <dc:creator>章晋辉</dc:creator>
  <cp:lastModifiedBy>章晋辉</cp:lastModifiedBy>
  <dcterms:modified xsi:type="dcterms:W3CDTF">2024-05-21T08:58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71E0CC256434D81A54C52F2ABDE8F58_11</vt:lpwstr>
  </property>
</Properties>
</file>